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1CF" w:rsidRPr="005F31CF" w:rsidRDefault="00A201CF" w:rsidP="00A201CF">
      <w:pPr>
        <w:spacing w:before="240" w:after="0" w:line="360" w:lineRule="auto"/>
        <w:ind w:hanging="720"/>
        <w:jc w:val="both"/>
        <w:rPr>
          <w:color w:val="000000"/>
          <w:sz w:val="24"/>
          <w:szCs w:val="24"/>
        </w:rPr>
      </w:pPr>
      <w:proofErr w:type="gramStart"/>
      <w:r>
        <w:rPr>
          <w:b/>
          <w:bCs/>
          <w:color w:val="000000"/>
          <w:sz w:val="24"/>
          <w:szCs w:val="24"/>
        </w:rPr>
        <w:t>S3 Table.</w:t>
      </w:r>
      <w:proofErr w:type="gramEnd"/>
      <w:r w:rsidRPr="00EB6F98">
        <w:rPr>
          <w:b/>
          <w:bCs/>
          <w:color w:val="000000"/>
          <w:sz w:val="24"/>
          <w:szCs w:val="24"/>
        </w:rPr>
        <w:t xml:space="preserve"> </w:t>
      </w:r>
      <w:proofErr w:type="gramStart"/>
      <w:r w:rsidRPr="009519D4">
        <w:rPr>
          <w:b/>
          <w:color w:val="000000"/>
          <w:sz w:val="24"/>
          <w:szCs w:val="24"/>
        </w:rPr>
        <w:t xml:space="preserve">The exon-intron prediction of </w:t>
      </w:r>
      <w:r w:rsidRPr="009519D4">
        <w:rPr>
          <w:b/>
          <w:i/>
          <w:color w:val="000000"/>
          <w:sz w:val="24"/>
          <w:szCs w:val="24"/>
        </w:rPr>
        <w:t xml:space="preserve">Musa </w:t>
      </w:r>
      <w:proofErr w:type="spellStart"/>
      <w:r w:rsidRPr="009519D4">
        <w:rPr>
          <w:b/>
          <w:i/>
          <w:color w:val="000000"/>
          <w:sz w:val="24"/>
          <w:szCs w:val="24"/>
        </w:rPr>
        <w:t>acuminata</w:t>
      </w:r>
      <w:proofErr w:type="spellEnd"/>
      <w:r w:rsidRPr="009519D4">
        <w:rPr>
          <w:b/>
          <w:color w:val="000000"/>
          <w:sz w:val="24"/>
          <w:szCs w:val="24"/>
        </w:rPr>
        <w:t xml:space="preserve">, </w:t>
      </w:r>
      <w:r w:rsidRPr="009519D4">
        <w:rPr>
          <w:b/>
          <w:i/>
          <w:color w:val="000000"/>
          <w:sz w:val="24"/>
          <w:szCs w:val="24"/>
        </w:rPr>
        <w:t>Arabidopsis thaliana</w:t>
      </w:r>
      <w:r w:rsidRPr="009519D4">
        <w:rPr>
          <w:b/>
          <w:color w:val="000000"/>
          <w:sz w:val="24"/>
          <w:szCs w:val="24"/>
        </w:rPr>
        <w:t xml:space="preserve">, </w:t>
      </w:r>
      <w:proofErr w:type="spellStart"/>
      <w:r w:rsidRPr="009519D4">
        <w:rPr>
          <w:b/>
          <w:i/>
          <w:color w:val="000000"/>
          <w:sz w:val="24"/>
          <w:szCs w:val="24"/>
        </w:rPr>
        <w:t>Zea</w:t>
      </w:r>
      <w:proofErr w:type="spellEnd"/>
      <w:r w:rsidRPr="009519D4">
        <w:rPr>
          <w:b/>
          <w:i/>
          <w:color w:val="000000"/>
          <w:sz w:val="24"/>
          <w:szCs w:val="24"/>
        </w:rPr>
        <w:t xml:space="preserve"> mays</w:t>
      </w:r>
      <w:r w:rsidRPr="009519D4">
        <w:rPr>
          <w:b/>
          <w:color w:val="000000"/>
          <w:sz w:val="24"/>
          <w:szCs w:val="24"/>
        </w:rPr>
        <w:t xml:space="preserve"> and </w:t>
      </w:r>
      <w:bookmarkStart w:id="0" w:name="_GoBack"/>
      <w:bookmarkEnd w:id="0"/>
      <w:proofErr w:type="spellStart"/>
      <w:r w:rsidRPr="009519D4">
        <w:rPr>
          <w:b/>
          <w:i/>
          <w:color w:val="000000"/>
          <w:sz w:val="24"/>
          <w:szCs w:val="24"/>
        </w:rPr>
        <w:t>Oryza</w:t>
      </w:r>
      <w:proofErr w:type="spellEnd"/>
      <w:r w:rsidRPr="009519D4">
        <w:rPr>
          <w:b/>
          <w:i/>
          <w:color w:val="000000"/>
          <w:sz w:val="24"/>
          <w:szCs w:val="24"/>
        </w:rPr>
        <w:t xml:space="preserve"> sativa</w:t>
      </w:r>
      <w:r w:rsidRPr="009519D4">
        <w:rPr>
          <w:b/>
          <w:color w:val="000000"/>
          <w:sz w:val="24"/>
          <w:szCs w:val="24"/>
        </w:rPr>
        <w:t xml:space="preserve"> homologs.</w:t>
      </w:r>
      <w:proofErr w:type="gramEnd"/>
      <w:r w:rsidRPr="005F31CF">
        <w:rPr>
          <w:color w:val="000000"/>
          <w:sz w:val="24"/>
          <w:szCs w:val="24"/>
        </w:rPr>
        <w:t xml:space="preserve">  </w:t>
      </w:r>
    </w:p>
    <w:tbl>
      <w:tblPr>
        <w:tblW w:w="6335" w:type="pct"/>
        <w:jc w:val="center"/>
        <w:tblInd w:w="-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2450"/>
        <w:gridCol w:w="538"/>
        <w:gridCol w:w="527"/>
        <w:gridCol w:w="1740"/>
        <w:gridCol w:w="522"/>
        <w:gridCol w:w="563"/>
        <w:gridCol w:w="1257"/>
        <w:gridCol w:w="544"/>
        <w:gridCol w:w="631"/>
        <w:gridCol w:w="1170"/>
        <w:gridCol w:w="539"/>
        <w:gridCol w:w="738"/>
      </w:tblGrid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337402">
              <w:rPr>
                <w:b/>
                <w:i/>
                <w:color w:val="000000"/>
                <w:sz w:val="18"/>
                <w:szCs w:val="18"/>
              </w:rPr>
              <w:t>Musa acuminata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left="-106" w:right="-1062"/>
              <w:jc w:val="both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 w:hanging="107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b/>
                <w:i/>
                <w:color w:val="000000"/>
                <w:sz w:val="18"/>
                <w:szCs w:val="18"/>
              </w:rPr>
            </w:pPr>
            <w:r w:rsidRPr="00337402">
              <w:rPr>
                <w:b/>
                <w:i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 w:hanging="96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left="-128" w:right="-1062" w:firstLine="20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Zea</w:t>
            </w:r>
            <w:proofErr w:type="spellEnd"/>
            <w:r w:rsidRPr="00337402">
              <w:rPr>
                <w:b/>
                <w:i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 w:hanging="90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 w:hanging="89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37402">
              <w:rPr>
                <w:b/>
                <w:i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hanging="87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hanging="86"/>
              <w:rPr>
                <w:b/>
                <w:color w:val="000000"/>
                <w:sz w:val="18"/>
                <w:szCs w:val="18"/>
              </w:rPr>
            </w:pPr>
            <w:r w:rsidRPr="00337402">
              <w:rPr>
                <w:b/>
                <w:color w:val="000000"/>
                <w:sz w:val="18"/>
                <w:szCs w:val="18"/>
              </w:rPr>
              <w:t>Intron</w:t>
            </w: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BBM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GSMUA_Achr3P21460_001  </w:t>
            </w:r>
            <w:r w:rsidRPr="00337402">
              <w:rPr>
                <w:color w:val="000000"/>
                <w:sz w:val="18"/>
                <w:szCs w:val="18"/>
              </w:rPr>
              <w:t xml:space="preserve">GSMUA_Achr2P05880_001 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1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11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AT5G17430.1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WUS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8T02040_001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GSMUA_Achr10T26570_001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2G17950.1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15880.1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15880.2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15880.3 </w:t>
            </w:r>
            <w:r w:rsidRPr="0033740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ZM02G0142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ZM03G2659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ZM03G2736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ZM06G0416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ZM06G3119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ZM10G25800 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4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BSD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GSMUA_Achr6T00640_001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8T25810_001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2T17230_001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                    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7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6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6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5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1G1072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1G0335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1G5575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5G6591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6142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4980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2G1095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24820.1 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4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ZM08G34220 ZM01G5165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LEC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10T12560_001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  <w:vertAlign w:val="subscript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3T23760_001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9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8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AT1G21970.1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5G4767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5G47670.2 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ZM08G16090 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LIL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GSMUA_Achr4T26330_001</w:t>
            </w:r>
            <w:r w:rsidRPr="0033740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GSMUA_Achr11P06580_001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4G17600.1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AT5G47110.1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ZM04G40610 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r w:rsidRPr="00337402">
              <w:rPr>
                <w:b/>
                <w:i/>
                <w:color w:val="000000"/>
                <w:sz w:val="18"/>
                <w:szCs w:val="18"/>
              </w:rPr>
              <w:t>MaVP1</w:t>
            </w:r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Un_randomT18520_001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9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8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13260.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68840.1</w:t>
            </w:r>
          </w:p>
          <w:p w:rsidR="00A201CF" w:rsidRPr="00337402" w:rsidRDefault="00A201CF" w:rsidP="00A201C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68840.2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1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0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0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0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ZM03G23310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6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5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CUC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GSMUA_Achr10P22350_001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GSMUA_Achr9T20090_001</w:t>
            </w:r>
            <w:r w:rsidRPr="0033740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9T00570_001 </w:t>
            </w:r>
          </w:p>
          <w:p w:rsidR="00A201CF" w:rsidRPr="00337402" w:rsidRDefault="00A201CF" w:rsidP="005E1205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1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AT5G53950.1 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AT3G15170.1 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AT3G15500.1 </w:t>
            </w:r>
          </w:p>
          <w:p w:rsidR="00A201CF" w:rsidRPr="00337402" w:rsidRDefault="00A201CF" w:rsidP="005E1205">
            <w:pPr>
              <w:spacing w:after="0"/>
              <w:ind w:right="-1062"/>
              <w:rPr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ZM06G02790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3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2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Os08g4003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Os02g1534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Os02g0695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Os08g0133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Os12g03040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Os03g03540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Os11g03300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6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5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BOL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GSMUA_Achr6T19570_001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A201CF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ZM02G13720  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 xml:space="preserve">Os01g64680 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02</w:t>
            </w:r>
          </w:p>
        </w:tc>
      </w:tr>
      <w:tr w:rsidR="00A201CF" w:rsidRPr="00337402" w:rsidTr="005E1205">
        <w:trPr>
          <w:jc w:val="center"/>
        </w:trPr>
        <w:tc>
          <w:tcPr>
            <w:tcW w:w="377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  <w:p w:rsidR="00A201CF" w:rsidRPr="00337402" w:rsidRDefault="00A201CF" w:rsidP="005E1205">
            <w:pPr>
              <w:spacing w:after="0"/>
              <w:rPr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37402">
              <w:rPr>
                <w:b/>
                <w:i/>
                <w:color w:val="000000"/>
                <w:sz w:val="18"/>
                <w:szCs w:val="18"/>
              </w:rPr>
              <w:t>MaAGL</w:t>
            </w:r>
            <w:proofErr w:type="spellEnd"/>
          </w:p>
        </w:tc>
        <w:tc>
          <w:tcPr>
            <w:tcW w:w="1010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5T20280_001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GSMUA_Achr8T07230_001 </w:t>
            </w:r>
          </w:p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17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17" w:type="pct"/>
            <w:shd w:val="clear" w:color="auto" w:fill="auto"/>
          </w:tcPr>
          <w:p w:rsidR="00A201CF" w:rsidRPr="00337402" w:rsidRDefault="00A201CF" w:rsidP="005E1205">
            <w:pPr>
              <w:spacing w:after="0"/>
              <w:ind w:right="-1062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1G79760.1 </w:t>
            </w:r>
            <w:r w:rsidRPr="00337402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 xml:space="preserve">AT3G57390.1    </w:t>
            </w:r>
          </w:p>
          <w:p w:rsidR="00A201CF" w:rsidRPr="00337402" w:rsidRDefault="00A201CF" w:rsidP="005E120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AT5G13790.1</w:t>
            </w:r>
            <w:r w:rsidRPr="00337402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215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8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23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2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7</w:t>
            </w:r>
          </w:p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  <w:r w:rsidRPr="00337402">
              <w:rPr>
                <w:rFonts w:eastAsia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18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ind w:right="-1062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shd w:val="clear" w:color="auto" w:fill="auto"/>
          </w:tcPr>
          <w:p w:rsidR="00A201CF" w:rsidRPr="00337402" w:rsidRDefault="00A201CF" w:rsidP="005E1205">
            <w:pPr>
              <w:spacing w:after="0"/>
              <w:rPr>
                <w:color w:val="000000"/>
                <w:sz w:val="18"/>
                <w:szCs w:val="18"/>
              </w:rPr>
            </w:pPr>
            <w:r w:rsidRPr="0033740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A201CF" w:rsidRPr="00337402" w:rsidRDefault="00A201C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</w:tbl>
    <w:p w:rsidR="0064266E" w:rsidRDefault="00337402"/>
    <w:sectPr w:rsidR="0064266E" w:rsidSect="005A0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201CF"/>
    <w:rsid w:val="001214F9"/>
    <w:rsid w:val="001A7F95"/>
    <w:rsid w:val="002657A1"/>
    <w:rsid w:val="00337402"/>
    <w:rsid w:val="004516A8"/>
    <w:rsid w:val="005A02E3"/>
    <w:rsid w:val="007C574C"/>
    <w:rsid w:val="008F075D"/>
    <w:rsid w:val="00926891"/>
    <w:rsid w:val="009415E9"/>
    <w:rsid w:val="00A201CF"/>
    <w:rsid w:val="00F4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CF"/>
    <w:rPr>
      <w:rFonts w:ascii="Times New Roman" w:eastAsia="Calibri" w:hAnsi="Times New Roman" w:cs="Times New Roman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i</dc:creator>
  <cp:lastModifiedBy>Siddharth-Tiwari</cp:lastModifiedBy>
  <cp:revision>2</cp:revision>
  <dcterms:created xsi:type="dcterms:W3CDTF">2017-07-19T10:32:00Z</dcterms:created>
  <dcterms:modified xsi:type="dcterms:W3CDTF">2017-07-19T12:44:00Z</dcterms:modified>
</cp:coreProperties>
</file>